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97F" w:rsidRDefault="00D20A02" w:rsidP="0020397F">
      <w:r>
        <w:t xml:space="preserve">S2 </w:t>
      </w:r>
      <w:r w:rsidR="0020397F">
        <w:t>Table</w:t>
      </w:r>
      <w:r w:rsidR="0020397F" w:rsidRPr="00A126A7">
        <w:t xml:space="preserve">. </w:t>
      </w:r>
      <w:r w:rsidR="004F76D7">
        <w:t>Out-of-pocket healthcare</w:t>
      </w:r>
      <w:r w:rsidR="0020397F">
        <w:t xml:space="preserve"> payments in Euro </w:t>
      </w:r>
      <w:r w:rsidR="0008233D">
        <w:t>of</w:t>
      </w:r>
      <w:r w:rsidR="0020397F">
        <w:t xml:space="preserve"> scheme beneficiaries </w:t>
      </w:r>
      <w:r w:rsidR="0008233D">
        <w:t xml:space="preserve">in the last </w:t>
      </w:r>
      <w:r w:rsidR="0020397F">
        <w:t xml:space="preserve">6 months </w:t>
      </w:r>
      <w:r w:rsidR="0008233D">
        <w:t>period</w:t>
      </w:r>
      <w:r w:rsidR="0020397F">
        <w:t xml:space="preserve"> </w:t>
      </w:r>
      <w:r w:rsidR="0008233D">
        <w:t>(</w:t>
      </w:r>
      <w:r w:rsidR="0020397F">
        <w:t>including outliers</w:t>
      </w:r>
      <w:r w:rsidR="0008233D">
        <w:t>)</w:t>
      </w:r>
    </w:p>
    <w:tbl>
      <w:tblPr>
        <w:tblpPr w:leftFromText="180" w:rightFromText="180" w:vertAnchor="text" w:horzAnchor="margin" w:tblpY="98"/>
        <w:tblW w:w="12510" w:type="dxa"/>
        <w:tblLook w:val="04A0" w:firstRow="1" w:lastRow="0" w:firstColumn="1" w:lastColumn="0" w:noHBand="0" w:noVBand="1"/>
      </w:tblPr>
      <w:tblGrid>
        <w:gridCol w:w="1710"/>
        <w:gridCol w:w="717"/>
        <w:gridCol w:w="705"/>
        <w:gridCol w:w="872"/>
        <w:gridCol w:w="1216"/>
        <w:gridCol w:w="266"/>
        <w:gridCol w:w="551"/>
        <w:gridCol w:w="766"/>
        <w:gridCol w:w="937"/>
        <w:gridCol w:w="1170"/>
        <w:gridCol w:w="266"/>
        <w:gridCol w:w="551"/>
        <w:gridCol w:w="705"/>
        <w:gridCol w:w="872"/>
        <w:gridCol w:w="1206"/>
      </w:tblGrid>
      <w:tr w:rsidR="0020397F" w:rsidRPr="00920C97" w:rsidTr="001448EC">
        <w:trPr>
          <w:trHeight w:val="251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7F" w:rsidRPr="00920C97" w:rsidRDefault="0075797C" w:rsidP="00696C81">
            <w:pPr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Items</w:t>
            </w:r>
          </w:p>
        </w:tc>
        <w:tc>
          <w:tcPr>
            <w:tcW w:w="72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HV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HI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20C97">
              <w:rPr>
                <w:b/>
                <w:bCs/>
                <w:sz w:val="20"/>
                <w:szCs w:val="20"/>
                <w:lang w:eastAsia="en-GB"/>
              </w:rPr>
              <w:t>Chattogram</w:t>
            </w:r>
            <w:proofErr w:type="spellEnd"/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 xml:space="preserve">SE </w:t>
            </w:r>
            <w:r>
              <w:rPr>
                <w:b/>
                <w:bCs/>
                <w:sz w:val="20"/>
                <w:szCs w:val="20"/>
                <w:lang w:eastAsia="en-GB"/>
              </w:rPr>
              <w:t>(</w:t>
            </w:r>
            <w:r w:rsidRPr="00920C97">
              <w:rPr>
                <w:b/>
                <w:bCs/>
                <w:sz w:val="20"/>
                <w:szCs w:val="20"/>
                <w:lang w:eastAsia="en-GB"/>
              </w:rPr>
              <w:t>Mean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Consultation fe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Medicine co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Bed charg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.0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Diagnostic co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5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Transport co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Tip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Caregiver co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20397F" w:rsidRPr="00920C97" w:rsidTr="001448EC">
        <w:trPr>
          <w:trHeight w:val="300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0397F" w:rsidRPr="00920C97" w:rsidRDefault="0020397F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Other cost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397F" w:rsidRPr="00920C97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920C97">
              <w:rPr>
                <w:color w:val="000000"/>
                <w:sz w:val="22"/>
                <w:szCs w:val="22"/>
              </w:rPr>
              <w:t>16.2</w:t>
            </w:r>
          </w:p>
        </w:tc>
      </w:tr>
      <w:tr w:rsidR="0020397F" w:rsidRPr="008F5521" w:rsidTr="001448EC">
        <w:trPr>
          <w:trHeight w:val="300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0397F" w:rsidRPr="00DF65E0" w:rsidRDefault="0020397F" w:rsidP="001448EC">
            <w:pPr>
              <w:rPr>
                <w:b/>
                <w:color w:val="000000"/>
                <w:sz w:val="22"/>
                <w:szCs w:val="22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3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4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97F" w:rsidRPr="00DF65E0" w:rsidRDefault="0020397F" w:rsidP="001448EC">
            <w:pPr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DF65E0">
              <w:rPr>
                <w:b/>
                <w:color w:val="000000"/>
                <w:sz w:val="22"/>
                <w:szCs w:val="22"/>
              </w:rPr>
              <w:t>3.5</w:t>
            </w:r>
          </w:p>
        </w:tc>
      </w:tr>
    </w:tbl>
    <w:p w:rsidR="0020397F" w:rsidRPr="008F5521" w:rsidRDefault="0020397F" w:rsidP="0020397F">
      <w:pPr>
        <w:rPr>
          <w:b/>
          <w:i/>
        </w:rPr>
      </w:pPr>
    </w:p>
    <w:p w:rsidR="0020397F" w:rsidRPr="008F5521" w:rsidRDefault="0020397F" w:rsidP="0020397F">
      <w:pPr>
        <w:rPr>
          <w:b/>
          <w:i/>
        </w:rPr>
      </w:pPr>
    </w:p>
    <w:p w:rsidR="0020397F" w:rsidRPr="008F5521" w:rsidRDefault="0020397F" w:rsidP="0020397F">
      <w:pPr>
        <w:rPr>
          <w:b/>
          <w:i/>
        </w:rPr>
      </w:pPr>
    </w:p>
    <w:p w:rsidR="0020397F" w:rsidRDefault="0020397F" w:rsidP="0020397F">
      <w:pPr>
        <w:rPr>
          <w:b/>
          <w:i/>
        </w:rPr>
      </w:pPr>
    </w:p>
    <w:p w:rsidR="0020397F" w:rsidRDefault="0020397F" w:rsidP="0020397F">
      <w:pPr>
        <w:rPr>
          <w:b/>
          <w:i/>
        </w:rPr>
      </w:pPr>
    </w:p>
    <w:p w:rsidR="00792F98" w:rsidRDefault="00696C81">
      <w:bookmarkStart w:id="0" w:name="_GoBack"/>
      <w:bookmarkEnd w:id="0"/>
    </w:p>
    <w:sectPr w:rsidR="00792F98" w:rsidSect="00835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UyNDEytDQ1MTZV0lEKTi0uzszPAykwqQUA5lrihSwAAAA="/>
  </w:docVars>
  <w:rsids>
    <w:rsidRoot w:val="00CC6604"/>
    <w:rsid w:val="0008233D"/>
    <w:rsid w:val="001319A5"/>
    <w:rsid w:val="0013417A"/>
    <w:rsid w:val="0020397F"/>
    <w:rsid w:val="00355A75"/>
    <w:rsid w:val="004F76D7"/>
    <w:rsid w:val="00696C81"/>
    <w:rsid w:val="0075797C"/>
    <w:rsid w:val="00835307"/>
    <w:rsid w:val="00CC6604"/>
    <w:rsid w:val="00D20A02"/>
    <w:rsid w:val="00D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E5FD"/>
  <w15:chartTrackingRefBased/>
  <w15:docId w15:val="{5E3D725A-B19E-4899-8CBA-AECF40D21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10</cp:revision>
  <dcterms:created xsi:type="dcterms:W3CDTF">2021-08-25T11:40:00Z</dcterms:created>
  <dcterms:modified xsi:type="dcterms:W3CDTF">2021-08-28T04:38:00Z</dcterms:modified>
</cp:coreProperties>
</file>